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2"/>
        <w:tblW w:w="289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17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Pose ID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docking score</w:t>
            </w:r>
          </w:p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lang w:bidi="ar"/>
              </w:rPr>
              <w:t>(kcal/mo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-5.9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-5.9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-5.8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-5.7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-5.7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-5.7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-5.7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-5.6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-5.4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-5.362</w:t>
            </w:r>
          </w:p>
        </w:tc>
      </w:tr>
    </w:tbl>
    <w:p>
      <w:pPr>
        <w:spacing w:before="120" w:line="240" w:lineRule="auto"/>
        <w:jc w:val="center"/>
        <w:rPr>
          <w:rFonts w:ascii="Times New Roman" w:hAnsi="Times New Roman"/>
        </w:rPr>
      </w:pPr>
      <w:r>
        <w:rPr>
          <w:rFonts w:hint="eastAsia" w:ascii="Times New Roman" w:hAnsi="Times New Roman"/>
          <w:b/>
          <w:bCs/>
        </w:rPr>
        <w:t>Supporting table 1.</w:t>
      </w:r>
      <w:r>
        <w:rPr>
          <w:rFonts w:hint="eastAsia" w:ascii="Times New Roman" w:hAnsi="Times New Roman"/>
        </w:rPr>
        <w:t xml:space="preserve"> The docking score of ten poses generated by AutoDock vina.</w:t>
      </w:r>
    </w:p>
    <w:p>
      <w:pPr>
        <w:spacing w:before="120" w:line="240" w:lineRule="auto"/>
        <w:jc w:val="center"/>
        <w:rPr>
          <w:rFonts w:ascii="Times New Roman" w:hAnsi="Times New Roman"/>
        </w:rPr>
      </w:pPr>
    </w:p>
    <w:p>
      <w:pPr>
        <w:spacing w:before="12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The sequence of 4D6: QVQLQQSGPELVKPGASVKISCKASGYTFTDYYMNWVKQSHGKSLEWIGDINPNNGGTSYNQKFKGKATLTVDKSSSTAYMELRSLTSEESSVYYCESQSTGFWGQGTLVTVSAGGGGSDILMTQTPSSLPVSLGDQASISCRSSQSIVHSNGNTYLEWYLQKPGQSPKLLIYKVSNRFSGVPDRFSGSGSGTDFTLKISRVEAEDLGVYYCFQGSNVPFTFGSGTKLEIK</w:t>
      </w:r>
    </w:p>
    <w:p>
      <w:pPr>
        <w:spacing w:before="12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sequence of 4D6H1：</w:t>
      </w:r>
    </w:p>
    <w:p>
      <w:pPr>
        <w:spacing w:before="12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VQLQQSGPELVKPGASVKISCKASGYTFTDYYMNWVKQSHGKSLEWIGDINPNNGGTSYNQKFKGKATLTVDKSSSTAYMELRSLTSEESSVYYCESQSSGYWGQGTLVTVSAGGGGSDILMTQTPSSLPVSLGDQASISCRSSQSIVHSNGNTYLEWYLQKPGQSPKLLIYKVSNRFSGVPDRFSGSGSGTDFTLKISRVEAEDLGVYYCFQGSNVPFTFGSGTKLEIK</w:t>
      </w:r>
    </w:p>
    <w:p>
      <w:pPr>
        <w:spacing w:before="12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sequence of 4D6H2：</w:t>
      </w:r>
    </w:p>
    <w:p>
      <w:pPr>
        <w:spacing w:before="12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VQLQQSGPELVKPGASVKISCKASGYTFTDYYMNWVKQSHGKSLEWIGDINPNNGGTSYNQKFKGKATLTVDKSSSTAYMELRSLTSEESSVYYCESQSADTWGQGTLVTVSAGGGGSDILMTQTPSSLPVSLGDQASISCRSSQSIVHSNGNTYLEWYLQKPGQSPKLLIYKVSNRFSGVPDRFSGSGSGTDFTLKISRVEAEDLGVYYCFQGSNVPFTFGSGTKLEIK</w:t>
      </w:r>
    </w:p>
    <w:p>
      <w:pPr>
        <w:spacing w:before="12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sequence of 4D6H1L1：</w:t>
      </w:r>
    </w:p>
    <w:p>
      <w:pPr>
        <w:spacing w:before="12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VQLQQSGPELVKPGASVKISCKASGYTFTDYYMNWVKQSHGKSLEWIGDINPNNGGTSYNQKFKGKATLTVDKSSSTAYMELRSLTSEESSVYYCESQSSGYWGQGTLVTVSAGGGGSDILMTQTPSSLPVSLGDQASISCRSSQSIVHSNGNTYLEWYLQKPGQSPKLLIYKVSNRFSGVPDRFSGSGSGTDFTLKISRVEAEDLGVYYCFQGDNTPFTFGSGTKLEIK</w:t>
      </w:r>
    </w:p>
    <w:p>
      <w:pPr>
        <w:spacing w:before="12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sequence of 4D6H1L2:</w:t>
      </w:r>
    </w:p>
    <w:p>
      <w:pPr>
        <w:spacing w:before="12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VQLQQSGPELVKPGASVKISCKASGYTFTDYYMNWVKQSHGKSLEWIGDINPNNGGTSYNQKFKGKATLTVDKSSSTAYMELRSLTSEESSVYYCESQSSGYWGQGTLVTVSAGGGGSDILMTQTPSSLPVSLGDQASISCRSSQSIVHSNGNTYLEWYLQKPGQSPKLLIYKVSNRFSGVPDRFSGSGSGTDFTLKISRVEAEDLGVYYCFQGNNTPFLFGSGTKLEIK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JmNTAxYTA0NTllZTU0OWY5NWY0MWNlMzBjNGU2OTYifQ=="/>
  </w:docVars>
  <w:rsids>
    <w:rsidRoot w:val="00463027"/>
    <w:rsid w:val="00327356"/>
    <w:rsid w:val="00366CA8"/>
    <w:rsid w:val="00463027"/>
    <w:rsid w:val="007A0235"/>
    <w:rsid w:val="0BAC2C9C"/>
    <w:rsid w:val="115134D2"/>
    <w:rsid w:val="27B330F2"/>
    <w:rsid w:val="33AD7074"/>
    <w:rsid w:val="4012098A"/>
    <w:rsid w:val="51FA1AF3"/>
    <w:rsid w:val="53B8749A"/>
    <w:rsid w:val="5C36250F"/>
    <w:rsid w:val="5DF727F7"/>
    <w:rsid w:val="5E3D4DE0"/>
    <w:rsid w:val="7B987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60</Words>
  <Characters>1485</Characters>
  <Lines>12</Lines>
  <Paragraphs>3</Paragraphs>
  <TotalTime>5</TotalTime>
  <ScaleCrop>false</ScaleCrop>
  <LinksUpToDate>false</LinksUpToDate>
  <CharactersWithSpaces>174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6T02:09:00Z</dcterms:created>
  <dc:creator>admin</dc:creator>
  <cp:lastModifiedBy>ren</cp:lastModifiedBy>
  <dcterms:modified xsi:type="dcterms:W3CDTF">2023-04-14T02:04:2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897E8966E2A64D96AAF64C53152ED0C9_13</vt:lpwstr>
  </property>
</Properties>
</file>